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3FD7" w:rsidRPr="00D326F0" w:rsidRDefault="0001391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</w:t>
      </w:r>
      <w:r w:rsidR="00E85B64">
        <w:rPr>
          <w:rFonts w:ascii="Arial" w:hAnsi="Arial" w:cs="Arial"/>
          <w:b/>
          <w:sz w:val="24"/>
          <w:szCs w:val="24"/>
        </w:rPr>
        <w:t xml:space="preserve"> Table</w:t>
      </w:r>
      <w:r>
        <w:rPr>
          <w:rFonts w:ascii="Arial" w:hAnsi="Arial" w:cs="Arial"/>
          <w:b/>
          <w:sz w:val="24"/>
          <w:szCs w:val="24"/>
        </w:rPr>
        <w:t>.  Plasmids and yeast strains utilized in this study</w:t>
      </w:r>
      <w:r w:rsidR="00747C2A" w:rsidRPr="00D326F0">
        <w:rPr>
          <w:rFonts w:ascii="Arial" w:hAnsi="Arial" w:cs="Arial"/>
          <w:b/>
          <w:sz w:val="24"/>
          <w:szCs w:val="24"/>
        </w:rPr>
        <w:t>.</w:t>
      </w:r>
    </w:p>
    <w:p w:rsidR="002C1291" w:rsidRDefault="002C1291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5040"/>
        <w:gridCol w:w="1728"/>
      </w:tblGrid>
      <w:tr w:rsidR="002C1291" w:rsidRPr="00D326F0" w:rsidTr="00C02174"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Plasmid</w:t>
            </w:r>
          </w:p>
        </w:tc>
        <w:tc>
          <w:tcPr>
            <w:tcW w:w="5040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Description</w:t>
            </w:r>
          </w:p>
        </w:tc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2C1291" w:rsidRPr="00D326F0" w:rsidTr="00C02174"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p416ADH</w:t>
            </w:r>
          </w:p>
        </w:tc>
        <w:tc>
          <w:tcPr>
            <w:tcW w:w="5040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26F0">
              <w:rPr>
                <w:rFonts w:ascii="Arial" w:hAnsi="Arial" w:cs="Arial"/>
                <w:i/>
                <w:sz w:val="24"/>
                <w:szCs w:val="24"/>
              </w:rPr>
              <w:t>Amp</w:t>
            </w:r>
            <w:r w:rsidRPr="00D326F0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D326F0">
              <w:rPr>
                <w:rFonts w:ascii="Arial" w:hAnsi="Arial" w:cs="Arial"/>
                <w:i/>
                <w:sz w:val="24"/>
                <w:szCs w:val="24"/>
              </w:rPr>
              <w:t xml:space="preserve"> CEN6/ARSH4 URA3 ADH1</w:t>
            </w:r>
            <w:r w:rsidRPr="00D326F0">
              <w:rPr>
                <w:rFonts w:ascii="Arial" w:hAnsi="Arial" w:cs="Arial"/>
                <w:sz w:val="24"/>
                <w:szCs w:val="24"/>
              </w:rPr>
              <w:t>prom/CYC1term</w:t>
            </w:r>
          </w:p>
        </w:tc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406BE" w:rsidRPr="00D326F0" w:rsidTr="00C02174">
        <w:tc>
          <w:tcPr>
            <w:tcW w:w="1728" w:type="dxa"/>
          </w:tcPr>
          <w:p w:rsidR="006406BE" w:rsidRPr="00D326F0" w:rsidRDefault="006406BE" w:rsidP="006406BE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p</w:t>
            </w:r>
            <w:r w:rsidRPr="00D326F0">
              <w:rPr>
                <w:rFonts w:ascii="Arial" w:hAnsi="Arial" w:cs="Arial"/>
                <w:i/>
                <w:sz w:val="24"/>
                <w:szCs w:val="24"/>
              </w:rPr>
              <w:t>CCR4</w:t>
            </w:r>
          </w:p>
        </w:tc>
        <w:tc>
          <w:tcPr>
            <w:tcW w:w="5040" w:type="dxa"/>
          </w:tcPr>
          <w:p w:rsidR="006406BE" w:rsidRPr="00D326F0" w:rsidRDefault="006406BE" w:rsidP="006406B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26F0">
              <w:rPr>
                <w:rFonts w:ascii="Arial" w:hAnsi="Arial" w:cs="Arial"/>
                <w:sz w:val="24"/>
                <w:szCs w:val="24"/>
              </w:rPr>
              <w:t>Amp</w:t>
            </w:r>
            <w:r w:rsidRPr="00D326F0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  <w:r w:rsidRPr="00D326F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326F0">
              <w:rPr>
                <w:rFonts w:ascii="Arial" w:hAnsi="Arial" w:cs="Arial"/>
                <w:i/>
                <w:sz w:val="24"/>
                <w:szCs w:val="24"/>
              </w:rPr>
              <w:t>CEN6/ARSH4 URA3</w:t>
            </w:r>
            <w:r w:rsidRPr="00D326F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326F0">
              <w:rPr>
                <w:rFonts w:ascii="Arial" w:hAnsi="Arial" w:cs="Arial"/>
                <w:i/>
                <w:sz w:val="24"/>
                <w:szCs w:val="24"/>
              </w:rPr>
              <w:t>ADH1</w:t>
            </w:r>
            <w:r w:rsidRPr="00D326F0">
              <w:rPr>
                <w:rFonts w:ascii="Arial" w:hAnsi="Arial" w:cs="Arial"/>
                <w:sz w:val="24"/>
                <w:szCs w:val="24"/>
              </w:rPr>
              <w:t>prom-</w:t>
            </w:r>
            <w:r w:rsidRPr="00D326F0">
              <w:rPr>
                <w:rFonts w:ascii="Arial" w:hAnsi="Arial" w:cs="Arial"/>
                <w:i/>
                <w:sz w:val="24"/>
                <w:szCs w:val="24"/>
              </w:rPr>
              <w:t>CCR4</w:t>
            </w:r>
            <w:r w:rsidRPr="00D326F0">
              <w:rPr>
                <w:rFonts w:ascii="Arial" w:hAnsi="Arial" w:cs="Arial"/>
                <w:sz w:val="24"/>
                <w:szCs w:val="24"/>
              </w:rPr>
              <w:t>-</w:t>
            </w:r>
            <w:r w:rsidRPr="00D326F0">
              <w:rPr>
                <w:rFonts w:ascii="Arial" w:hAnsi="Arial" w:cs="Arial"/>
                <w:i/>
                <w:sz w:val="24"/>
                <w:szCs w:val="24"/>
              </w:rPr>
              <w:t>FLAG/ CYC1</w:t>
            </w:r>
            <w:r w:rsidRPr="00D326F0">
              <w:rPr>
                <w:rFonts w:ascii="Arial" w:hAnsi="Arial" w:cs="Arial"/>
                <w:sz w:val="24"/>
                <w:szCs w:val="24"/>
              </w:rPr>
              <w:t>term</w:t>
            </w:r>
          </w:p>
        </w:tc>
        <w:tc>
          <w:tcPr>
            <w:tcW w:w="1728" w:type="dxa"/>
          </w:tcPr>
          <w:p w:rsidR="006406BE" w:rsidRPr="00D326F0" w:rsidRDefault="006406BE" w:rsidP="006406BE">
            <w:pPr>
              <w:rPr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406BE" w:rsidRPr="00D326F0" w:rsidTr="00C02174">
        <w:tc>
          <w:tcPr>
            <w:tcW w:w="1728" w:type="dxa"/>
          </w:tcPr>
          <w:p w:rsidR="006406BE" w:rsidRPr="00D326F0" w:rsidRDefault="006406BE" w:rsidP="006406BE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p</w:t>
            </w:r>
            <w:r w:rsidRPr="00D326F0">
              <w:rPr>
                <w:rFonts w:ascii="Arial" w:hAnsi="Arial" w:cs="Arial"/>
                <w:i/>
                <w:sz w:val="24"/>
                <w:szCs w:val="24"/>
              </w:rPr>
              <w:t>ccr4-1</w:t>
            </w:r>
          </w:p>
        </w:tc>
        <w:tc>
          <w:tcPr>
            <w:tcW w:w="5040" w:type="dxa"/>
          </w:tcPr>
          <w:p w:rsidR="006406BE" w:rsidRPr="00D326F0" w:rsidRDefault="006406BE" w:rsidP="006406B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26F0">
              <w:rPr>
                <w:rFonts w:ascii="Arial" w:hAnsi="Arial" w:cs="Arial"/>
                <w:i/>
                <w:sz w:val="24"/>
                <w:szCs w:val="24"/>
              </w:rPr>
              <w:t>Amp</w:t>
            </w:r>
            <w:r w:rsidRPr="00D326F0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D326F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326F0">
              <w:rPr>
                <w:rFonts w:ascii="Arial" w:hAnsi="Arial" w:cs="Arial"/>
                <w:i/>
                <w:sz w:val="24"/>
                <w:szCs w:val="24"/>
              </w:rPr>
              <w:t>CEN6/ARSH4 URA3</w:t>
            </w:r>
            <w:r w:rsidRPr="00D326F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326F0">
              <w:rPr>
                <w:rFonts w:ascii="Arial" w:hAnsi="Arial" w:cs="Arial"/>
                <w:i/>
                <w:sz w:val="24"/>
                <w:szCs w:val="24"/>
              </w:rPr>
              <w:t xml:space="preserve">ADH1 </w:t>
            </w:r>
            <w:r w:rsidRPr="00D326F0">
              <w:rPr>
                <w:rFonts w:ascii="Arial" w:hAnsi="Arial" w:cs="Arial"/>
                <w:sz w:val="24"/>
                <w:szCs w:val="24"/>
              </w:rPr>
              <w:t>prom-</w:t>
            </w:r>
            <w:r w:rsidRPr="00D326F0">
              <w:rPr>
                <w:rFonts w:ascii="Arial" w:hAnsi="Arial" w:cs="Arial"/>
                <w:i/>
                <w:sz w:val="24"/>
                <w:szCs w:val="24"/>
              </w:rPr>
              <w:t>ccr4-1</w:t>
            </w:r>
            <w:r w:rsidRPr="00D326F0">
              <w:rPr>
                <w:rFonts w:ascii="Arial" w:hAnsi="Arial" w:cs="Arial"/>
                <w:sz w:val="24"/>
                <w:szCs w:val="24"/>
              </w:rPr>
              <w:t>-</w:t>
            </w:r>
            <w:r w:rsidRPr="00D326F0">
              <w:rPr>
                <w:rFonts w:ascii="Arial" w:hAnsi="Arial" w:cs="Arial"/>
                <w:i/>
                <w:sz w:val="24"/>
                <w:szCs w:val="24"/>
              </w:rPr>
              <w:t xml:space="preserve">FLAG/ CYC1 </w:t>
            </w:r>
            <w:r w:rsidRPr="00D326F0">
              <w:rPr>
                <w:rFonts w:ascii="Arial" w:hAnsi="Arial" w:cs="Arial"/>
                <w:sz w:val="24"/>
                <w:szCs w:val="24"/>
              </w:rPr>
              <w:t>term</w:t>
            </w:r>
          </w:p>
        </w:tc>
        <w:tc>
          <w:tcPr>
            <w:tcW w:w="1728" w:type="dxa"/>
          </w:tcPr>
          <w:p w:rsidR="006406BE" w:rsidRPr="00D326F0" w:rsidRDefault="006406BE" w:rsidP="006406BE">
            <w:pPr>
              <w:rPr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2C1291" w:rsidRPr="00D326F0" w:rsidTr="00C02174"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pRS425</w:t>
            </w:r>
          </w:p>
        </w:tc>
        <w:tc>
          <w:tcPr>
            <w:tcW w:w="5040" w:type="dxa"/>
          </w:tcPr>
          <w:p w:rsidR="002C1291" w:rsidRPr="00D326F0" w:rsidRDefault="002C1291" w:rsidP="00C0217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326F0">
              <w:rPr>
                <w:rFonts w:ascii="Arial" w:hAnsi="Arial" w:cs="Arial"/>
                <w:i/>
                <w:sz w:val="24"/>
                <w:szCs w:val="24"/>
              </w:rPr>
              <w:t>LEU2</w:t>
            </w:r>
            <w:r w:rsidRPr="00D326F0">
              <w:rPr>
                <w:rFonts w:ascii="Arial" w:hAnsi="Arial" w:cs="Arial"/>
                <w:sz w:val="24"/>
                <w:szCs w:val="24"/>
              </w:rPr>
              <w:t xml:space="preserve"> 2</w:t>
            </w:r>
            <w:r w:rsidRPr="00D326F0">
              <w:rPr>
                <w:rFonts w:ascii="Symbol" w:hAnsi="Symbol" w:cs="Arial"/>
                <w:sz w:val="24"/>
                <w:szCs w:val="24"/>
              </w:rPr>
              <w:t></w:t>
            </w:r>
            <w:r w:rsidRPr="00D326F0">
              <w:rPr>
                <w:rFonts w:ascii="Symbol" w:hAnsi="Symbol" w:cs="Arial"/>
                <w:sz w:val="24"/>
                <w:szCs w:val="24"/>
              </w:rPr>
              <w:t></w:t>
            </w:r>
          </w:p>
        </w:tc>
        <w:tc>
          <w:tcPr>
            <w:tcW w:w="1728" w:type="dxa"/>
          </w:tcPr>
          <w:p w:rsidR="002C1291" w:rsidRPr="00D326F0" w:rsidRDefault="00F56D0A" w:rsidP="00076AA0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cmFjaG1hbm48L0F1dGhvcj48WWVhcj4xOTk4PC9ZZWFy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</w:fldData>
              </w:fldChar>
            </w:r>
            <w:r w:rsidR="00076AA0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076AA0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cmFjaG1hbm48L0F1dGhvcj48WWVhcj4xOTk4PC9ZZWFy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</w:fldData>
              </w:fldChar>
            </w:r>
            <w:r w:rsidR="00076AA0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076AA0">
              <w:rPr>
                <w:rFonts w:ascii="Arial" w:hAnsi="Arial" w:cs="Arial"/>
                <w:sz w:val="24"/>
                <w:szCs w:val="24"/>
              </w:rPr>
            </w:r>
            <w:r w:rsidR="00076AA0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D326F0">
              <w:rPr>
                <w:rFonts w:ascii="Arial" w:hAnsi="Arial" w:cs="Arial"/>
                <w:sz w:val="24"/>
                <w:szCs w:val="24"/>
              </w:rPr>
            </w:r>
            <w:r w:rsidRPr="00D326F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076AA0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 w:rsidRPr="00D326F0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C1291" w:rsidRPr="00D326F0" w:rsidTr="00C02174"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pPHY1299</w:t>
            </w:r>
          </w:p>
        </w:tc>
        <w:tc>
          <w:tcPr>
            <w:tcW w:w="5040" w:type="dxa"/>
          </w:tcPr>
          <w:p w:rsidR="002C1291" w:rsidRPr="00D326F0" w:rsidRDefault="002C1291" w:rsidP="00C0217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pRS425; </w:t>
            </w:r>
            <w:r w:rsidRPr="00D326F0">
              <w:rPr>
                <w:rFonts w:ascii="Arial" w:hAnsi="Arial" w:cs="Arial"/>
                <w:i/>
                <w:sz w:val="24"/>
                <w:szCs w:val="24"/>
              </w:rPr>
              <w:t>PDE2</w:t>
            </w:r>
          </w:p>
        </w:tc>
        <w:tc>
          <w:tcPr>
            <w:tcW w:w="1728" w:type="dxa"/>
          </w:tcPr>
          <w:p w:rsidR="002C1291" w:rsidRPr="00D326F0" w:rsidRDefault="00F56D0A" w:rsidP="00076AA0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076AA0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Howard&lt;/Author&gt;&lt;Year&gt;2003&lt;/Year&gt;&lt;RecNum&gt;3801&lt;/RecNum&gt;&lt;DisplayText&gt;[2]&lt;/DisplayText&gt;&lt;record&gt;&lt;rec-number&gt;3801&lt;/rec-number&gt;&lt;foreign-keys&gt;&lt;key app="EN" db-id="w55dpwep2f00aqep0vqpxt0nsr9sffdvsrrw" timestamp="0"&gt;3801&lt;/key&gt;&lt;/foreign-keys&gt;&lt;ref-type name="Journal Article"&gt;17&lt;/ref-type&gt;&lt;contributors&gt;&lt;authors&gt;&lt;author&gt;Howard, S. C.&lt;/author&gt;&lt;author&gt;Hester, A.&lt;/author&gt;&lt;author&gt;Herman, P. K.&lt;/author&gt;&lt;/authors&gt;&lt;/contributors&gt;&lt;auth-address&gt;Department of Molecular Genetics, The Ohio State University, Columbus, Ohio 43210, USA.&lt;/auth-address&gt;&lt;titles&gt;&lt;title&gt;The Ras/PKA signaling pathway may control RNA polymerase II elongation via the Spt4p/Spt5p complex in Saccharomyces cerevisiae&lt;/title&gt;&lt;secondary-title&gt;Genetics&lt;/secondary-title&gt;&lt;/titles&gt;&lt;periodical&gt;&lt;full-title&gt;Genetics&lt;/full-title&gt;&lt;/periodical&gt;&lt;pages&gt;1059-70&lt;/pages&gt;&lt;volume&gt;165&lt;/volume&gt;&lt;number&gt;3&lt;/number&gt;&lt;edition&gt;2003/12/12&lt;/edition&gt;&lt;keywords&gt;&lt;keyword&gt;Chromosomal Proteins, Non-Histone/*metabolism&lt;/keyword&gt;&lt;keyword&gt;Cyclic AMP-Dependent Protein Kinases/*metabolism&lt;/keyword&gt;&lt;keyword&gt;Mutation&lt;/keyword&gt;&lt;keyword&gt;Nuclear Proteins/*metabolism&lt;/keyword&gt;&lt;keyword&gt;Phosphorylation&lt;/keyword&gt;&lt;keyword&gt;RNA Polymerase II/*metabolism&lt;/keyword&gt;&lt;keyword&gt;Saccharomyces cerevisiae/enzymology/genetics/*metabolism&lt;/keyword&gt;&lt;keyword&gt;Saccharomyces cerevisiae Proteins/*metabolism&lt;/keyword&gt;&lt;keyword&gt;*Signal Transduction&lt;/keyword&gt;&lt;keyword&gt;Transcriptional Elongation Factors/*metabolism&lt;/keyword&gt;&lt;keyword&gt;ras Proteins/*metabolism&lt;/keyword&gt;&lt;/keywords&gt;&lt;dates&gt;&lt;year&gt;2003&lt;/year&gt;&lt;pub-dates&gt;&lt;date&gt;Nov&lt;/date&gt;&lt;/pub-dates&gt;&lt;/dates&gt;&lt;isbn&gt;0016-6731 (Print)&amp;#xD;0016-6731 (Linking)&lt;/isbn&gt;&lt;accession-num&gt;14668364&lt;/accession-num&gt;&lt;urls&gt;&lt;related-urls&gt;&lt;url&gt;http://www.ncbi.nlm.nih.gov/entrez/query.fcgi?cmd=Retrieve&amp;amp;db=PubMed&amp;amp;dopt=Citation&amp;amp;list_uids=14668364&lt;/url&gt;&lt;/related-urls&gt;&lt;/urls&gt;&lt;custom2&gt;1462858&lt;/custom2&gt;&lt;language&gt;eng&lt;/language&gt;&lt;/record&gt;&lt;/Cite&gt;&lt;/EndNote&gt;</w:instrText>
            </w:r>
            <w:r w:rsidRPr="00D326F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076AA0">
              <w:rPr>
                <w:rFonts w:ascii="Arial" w:hAnsi="Arial" w:cs="Arial"/>
                <w:noProof/>
                <w:sz w:val="24"/>
                <w:szCs w:val="24"/>
              </w:rPr>
              <w:t>[2]</w:t>
            </w:r>
            <w:r w:rsidRPr="00D326F0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C1291" w:rsidRPr="00D326F0" w:rsidTr="00C02174"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40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C1291" w:rsidRPr="00D326F0" w:rsidTr="00C02174"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Yeast Strain</w:t>
            </w:r>
          </w:p>
        </w:tc>
        <w:tc>
          <w:tcPr>
            <w:tcW w:w="5040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Genotype</w:t>
            </w:r>
          </w:p>
        </w:tc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2C1291" w:rsidRPr="00D326F0" w:rsidTr="00C02174"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BY4741</w:t>
            </w:r>
          </w:p>
        </w:tc>
        <w:tc>
          <w:tcPr>
            <w:tcW w:w="5040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26F0">
              <w:rPr>
                <w:rFonts w:ascii="Arial" w:hAnsi="Arial" w:cs="Arial"/>
                <w:sz w:val="24"/>
                <w:szCs w:val="24"/>
              </w:rPr>
              <w:t>MATa</w:t>
            </w:r>
            <w:proofErr w:type="spellEnd"/>
            <w:r w:rsidRPr="00D326F0">
              <w:rPr>
                <w:rFonts w:ascii="Arial" w:hAnsi="Arial" w:cs="Arial"/>
                <w:sz w:val="24"/>
                <w:szCs w:val="24"/>
              </w:rPr>
              <w:t xml:space="preserve"> his3Δ1 leu2Δ met15Δ ura3Δ0</w:t>
            </w:r>
          </w:p>
        </w:tc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Open </w:t>
            </w:r>
            <w:proofErr w:type="spellStart"/>
            <w:r w:rsidRPr="00D326F0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</w:tr>
      <w:tr w:rsidR="002C1291" w:rsidRPr="00D326F0" w:rsidTr="00C02174"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ccr4</w:t>
            </w:r>
            <w:r w:rsidRPr="00D326F0">
              <w:rPr>
                <w:rFonts w:ascii="Symbol" w:hAnsi="Symbol" w:cs="Arial"/>
                <w:i/>
                <w:iCs/>
                <w:sz w:val="24"/>
                <w:szCs w:val="24"/>
              </w:rPr>
              <w:t></w:t>
            </w:r>
          </w:p>
        </w:tc>
        <w:tc>
          <w:tcPr>
            <w:tcW w:w="5040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BY4741; </w:t>
            </w: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ccr4::</w:t>
            </w:r>
            <w:proofErr w:type="spellStart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KanMX</w:t>
            </w:r>
            <w:proofErr w:type="spellEnd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Open </w:t>
            </w:r>
            <w:proofErr w:type="spellStart"/>
            <w:r w:rsidRPr="00D326F0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</w:tr>
      <w:tr w:rsidR="002C1291" w:rsidRPr="00D326F0" w:rsidTr="00C02174"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not4</w:t>
            </w:r>
            <w:r w:rsidRPr="00D326F0">
              <w:rPr>
                <w:rFonts w:ascii="Symbol" w:hAnsi="Symbol" w:cs="Arial"/>
                <w:i/>
                <w:iCs/>
                <w:sz w:val="24"/>
                <w:szCs w:val="24"/>
              </w:rPr>
              <w:t></w:t>
            </w:r>
          </w:p>
        </w:tc>
        <w:tc>
          <w:tcPr>
            <w:tcW w:w="5040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BY4741; </w:t>
            </w: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not4::</w:t>
            </w:r>
            <w:proofErr w:type="spellStart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KanMX</w:t>
            </w:r>
            <w:proofErr w:type="spellEnd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Open </w:t>
            </w:r>
            <w:proofErr w:type="spellStart"/>
            <w:r w:rsidRPr="00D326F0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</w:tr>
      <w:tr w:rsidR="00AF7871" w:rsidRPr="00D326F0" w:rsidTr="00C02174">
        <w:tc>
          <w:tcPr>
            <w:tcW w:w="1728" w:type="dxa"/>
          </w:tcPr>
          <w:p w:rsidR="00AF7871" w:rsidRPr="00D326F0" w:rsidRDefault="00AF7871" w:rsidP="00AF7871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caf1</w:t>
            </w:r>
            <w:r w:rsidRPr="00D326F0">
              <w:rPr>
                <w:rFonts w:ascii="Symbol" w:hAnsi="Symbol" w:cs="Arial"/>
                <w:i/>
                <w:iCs/>
                <w:sz w:val="24"/>
                <w:szCs w:val="24"/>
              </w:rPr>
              <w:t></w:t>
            </w:r>
          </w:p>
        </w:tc>
        <w:tc>
          <w:tcPr>
            <w:tcW w:w="5040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BY4741; </w:t>
            </w: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caf1::</w:t>
            </w:r>
            <w:proofErr w:type="spellStart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KanMX</w:t>
            </w:r>
            <w:proofErr w:type="spellEnd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728" w:type="dxa"/>
          </w:tcPr>
          <w:p w:rsidR="00AF7871" w:rsidRPr="00D326F0" w:rsidRDefault="00AF7871" w:rsidP="00AF7871">
            <w:pPr>
              <w:rPr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Open </w:t>
            </w:r>
            <w:proofErr w:type="spellStart"/>
            <w:r w:rsidRPr="00D326F0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</w:tr>
      <w:tr w:rsidR="00AF7871" w:rsidRPr="00D326F0" w:rsidTr="00C02174">
        <w:tc>
          <w:tcPr>
            <w:tcW w:w="1728" w:type="dxa"/>
          </w:tcPr>
          <w:p w:rsidR="00AF7871" w:rsidRPr="00D326F0" w:rsidRDefault="00AF7871" w:rsidP="00AF7871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caf40</w:t>
            </w:r>
            <w:r w:rsidRPr="00D326F0">
              <w:rPr>
                <w:rFonts w:ascii="Symbol" w:hAnsi="Symbol" w:cs="Arial"/>
                <w:i/>
                <w:iCs/>
                <w:sz w:val="24"/>
                <w:szCs w:val="24"/>
              </w:rPr>
              <w:t></w:t>
            </w:r>
          </w:p>
        </w:tc>
        <w:tc>
          <w:tcPr>
            <w:tcW w:w="5040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BY4741; </w:t>
            </w: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caf40::</w:t>
            </w:r>
            <w:proofErr w:type="spellStart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KanMX</w:t>
            </w:r>
            <w:proofErr w:type="spellEnd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728" w:type="dxa"/>
          </w:tcPr>
          <w:p w:rsidR="00AF7871" w:rsidRPr="00D326F0" w:rsidRDefault="00AF7871" w:rsidP="00AF7871">
            <w:pPr>
              <w:rPr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Open </w:t>
            </w:r>
            <w:proofErr w:type="spellStart"/>
            <w:r w:rsidRPr="00D326F0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</w:tr>
      <w:tr w:rsidR="00AF7871" w:rsidRPr="00D326F0" w:rsidTr="00C02174">
        <w:tc>
          <w:tcPr>
            <w:tcW w:w="1728" w:type="dxa"/>
          </w:tcPr>
          <w:p w:rsidR="00AF7871" w:rsidRPr="00D326F0" w:rsidRDefault="00AF7871" w:rsidP="00AF7871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caf130</w:t>
            </w:r>
            <w:r w:rsidRPr="00D326F0">
              <w:rPr>
                <w:rFonts w:ascii="Symbol" w:hAnsi="Symbol" w:cs="Arial"/>
                <w:i/>
                <w:iCs/>
                <w:sz w:val="24"/>
                <w:szCs w:val="24"/>
              </w:rPr>
              <w:t></w:t>
            </w:r>
          </w:p>
        </w:tc>
        <w:tc>
          <w:tcPr>
            <w:tcW w:w="5040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BY4741; </w:t>
            </w: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caf130::</w:t>
            </w:r>
            <w:proofErr w:type="spellStart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KanMX</w:t>
            </w:r>
            <w:proofErr w:type="spellEnd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728" w:type="dxa"/>
          </w:tcPr>
          <w:p w:rsidR="00AF7871" w:rsidRPr="00D326F0" w:rsidRDefault="00AF7871" w:rsidP="00AF7871">
            <w:pPr>
              <w:rPr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Open </w:t>
            </w:r>
            <w:proofErr w:type="spellStart"/>
            <w:r w:rsidRPr="00D326F0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</w:tr>
      <w:tr w:rsidR="00AF7871" w:rsidRPr="00D326F0" w:rsidTr="00C02174">
        <w:tc>
          <w:tcPr>
            <w:tcW w:w="1728" w:type="dxa"/>
          </w:tcPr>
          <w:p w:rsidR="00AF7871" w:rsidRPr="00D326F0" w:rsidRDefault="00AF7871" w:rsidP="00AF7871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not3</w:t>
            </w:r>
            <w:r w:rsidRPr="00D326F0">
              <w:rPr>
                <w:rFonts w:ascii="Symbol" w:hAnsi="Symbol" w:cs="Arial"/>
                <w:i/>
                <w:iCs/>
                <w:sz w:val="24"/>
                <w:szCs w:val="24"/>
              </w:rPr>
              <w:t></w:t>
            </w:r>
          </w:p>
        </w:tc>
        <w:tc>
          <w:tcPr>
            <w:tcW w:w="5040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BY4741; </w:t>
            </w: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not3::</w:t>
            </w:r>
            <w:proofErr w:type="spellStart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KanMX</w:t>
            </w:r>
            <w:proofErr w:type="spellEnd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728" w:type="dxa"/>
          </w:tcPr>
          <w:p w:rsidR="00AF7871" w:rsidRPr="00D326F0" w:rsidRDefault="00AF7871" w:rsidP="00AF7871">
            <w:pPr>
              <w:rPr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Open </w:t>
            </w:r>
            <w:proofErr w:type="spellStart"/>
            <w:r w:rsidRPr="00D326F0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</w:tr>
      <w:tr w:rsidR="00AF7871" w:rsidRPr="00D326F0" w:rsidTr="00C02174">
        <w:tc>
          <w:tcPr>
            <w:tcW w:w="1728" w:type="dxa"/>
          </w:tcPr>
          <w:p w:rsidR="00AF7871" w:rsidRPr="00D326F0" w:rsidRDefault="00AF7871" w:rsidP="00AF7871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not5</w:t>
            </w:r>
            <w:r w:rsidRPr="00D326F0">
              <w:rPr>
                <w:rFonts w:ascii="Symbol" w:hAnsi="Symbol" w:cs="Arial"/>
                <w:i/>
                <w:iCs/>
                <w:sz w:val="24"/>
                <w:szCs w:val="24"/>
              </w:rPr>
              <w:t></w:t>
            </w:r>
          </w:p>
        </w:tc>
        <w:tc>
          <w:tcPr>
            <w:tcW w:w="5040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BY4741; </w:t>
            </w: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not5::</w:t>
            </w:r>
            <w:proofErr w:type="spellStart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KanMX</w:t>
            </w:r>
            <w:proofErr w:type="spellEnd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728" w:type="dxa"/>
          </w:tcPr>
          <w:p w:rsidR="00AF7871" w:rsidRPr="00D326F0" w:rsidRDefault="00AF7871" w:rsidP="00AF7871">
            <w:pPr>
              <w:rPr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Open </w:t>
            </w:r>
            <w:proofErr w:type="spellStart"/>
            <w:r w:rsidRPr="00D326F0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</w:tr>
      <w:tr w:rsidR="002C1291" w:rsidRPr="00D326F0" w:rsidTr="00C02174"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trf4</w:t>
            </w:r>
            <w:r w:rsidRPr="00D326F0">
              <w:rPr>
                <w:rFonts w:ascii="Symbol" w:hAnsi="Symbol" w:cs="Arial"/>
                <w:i/>
                <w:iCs/>
                <w:sz w:val="24"/>
                <w:szCs w:val="24"/>
              </w:rPr>
              <w:t></w:t>
            </w:r>
          </w:p>
        </w:tc>
        <w:tc>
          <w:tcPr>
            <w:tcW w:w="5040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BY4741; </w:t>
            </w: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trf4::</w:t>
            </w:r>
            <w:proofErr w:type="spellStart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KanMX</w:t>
            </w:r>
            <w:proofErr w:type="spellEnd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Open </w:t>
            </w:r>
            <w:proofErr w:type="spellStart"/>
            <w:r w:rsidRPr="00D326F0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</w:tr>
      <w:tr w:rsidR="002C1291" w:rsidRPr="00D326F0" w:rsidTr="00C02174"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rrp6</w:t>
            </w:r>
            <w:r w:rsidRPr="00D326F0">
              <w:rPr>
                <w:rFonts w:ascii="Symbol" w:hAnsi="Symbol" w:cs="Arial"/>
                <w:i/>
                <w:iCs/>
                <w:sz w:val="24"/>
                <w:szCs w:val="24"/>
              </w:rPr>
              <w:t></w:t>
            </w:r>
          </w:p>
        </w:tc>
        <w:tc>
          <w:tcPr>
            <w:tcW w:w="5040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BY4741; </w:t>
            </w: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rrp6::</w:t>
            </w:r>
            <w:proofErr w:type="spellStart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KanMX</w:t>
            </w:r>
            <w:proofErr w:type="spellEnd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728" w:type="dxa"/>
          </w:tcPr>
          <w:p w:rsidR="002C1291" w:rsidRPr="00D326F0" w:rsidRDefault="00AF787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Open </w:t>
            </w:r>
            <w:proofErr w:type="spellStart"/>
            <w:r w:rsidRPr="00D326F0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</w:tr>
      <w:tr w:rsidR="002C1291" w:rsidRPr="00D326F0" w:rsidTr="00C02174"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pan2</w:t>
            </w:r>
            <w:r w:rsidRPr="00D326F0">
              <w:rPr>
                <w:rFonts w:ascii="Symbol" w:hAnsi="Symbol" w:cs="Arial"/>
                <w:i/>
                <w:iCs/>
                <w:sz w:val="24"/>
                <w:szCs w:val="24"/>
              </w:rPr>
              <w:t></w:t>
            </w:r>
          </w:p>
        </w:tc>
        <w:tc>
          <w:tcPr>
            <w:tcW w:w="5040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BY4741; </w:t>
            </w: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pan2::</w:t>
            </w:r>
            <w:proofErr w:type="spellStart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KanMX</w:t>
            </w:r>
            <w:proofErr w:type="spellEnd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Open </w:t>
            </w:r>
            <w:proofErr w:type="spellStart"/>
            <w:r w:rsidRPr="00D326F0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</w:tr>
      <w:tr w:rsidR="002C1291" w:rsidRPr="00D326F0" w:rsidTr="00C02174"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rpa12</w:t>
            </w:r>
            <w:r w:rsidRPr="00D326F0">
              <w:rPr>
                <w:rFonts w:ascii="Symbol" w:hAnsi="Symbol" w:cs="Arial"/>
                <w:i/>
                <w:iCs/>
                <w:sz w:val="24"/>
                <w:szCs w:val="24"/>
              </w:rPr>
              <w:t></w:t>
            </w:r>
          </w:p>
        </w:tc>
        <w:tc>
          <w:tcPr>
            <w:tcW w:w="5040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BY4741; </w:t>
            </w: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rpa12::</w:t>
            </w:r>
            <w:proofErr w:type="spellStart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KanMX</w:t>
            </w:r>
            <w:proofErr w:type="spellEnd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Open </w:t>
            </w:r>
            <w:proofErr w:type="spellStart"/>
            <w:r w:rsidRPr="00D326F0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</w:tr>
      <w:tr w:rsidR="002C1291" w:rsidRPr="00D326F0" w:rsidTr="00C02174"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rpa14</w:t>
            </w:r>
            <w:r w:rsidRPr="00D326F0">
              <w:rPr>
                <w:rFonts w:ascii="Symbol" w:hAnsi="Symbol" w:cs="Arial"/>
                <w:i/>
                <w:iCs/>
                <w:sz w:val="24"/>
                <w:szCs w:val="24"/>
              </w:rPr>
              <w:t></w:t>
            </w:r>
          </w:p>
        </w:tc>
        <w:tc>
          <w:tcPr>
            <w:tcW w:w="5040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BY4741; </w:t>
            </w: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rpa14::</w:t>
            </w:r>
            <w:proofErr w:type="spellStart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KanMX</w:t>
            </w:r>
            <w:proofErr w:type="spellEnd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Open </w:t>
            </w:r>
            <w:proofErr w:type="spellStart"/>
            <w:r w:rsidRPr="00D326F0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</w:tr>
      <w:tr w:rsidR="002C1291" w:rsidRPr="00D326F0" w:rsidTr="00C02174"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rpa34</w:t>
            </w:r>
            <w:r w:rsidRPr="00D326F0">
              <w:rPr>
                <w:rFonts w:ascii="Symbol" w:hAnsi="Symbol" w:cs="Arial"/>
                <w:i/>
                <w:iCs/>
                <w:sz w:val="24"/>
                <w:szCs w:val="24"/>
              </w:rPr>
              <w:t></w:t>
            </w:r>
          </w:p>
        </w:tc>
        <w:tc>
          <w:tcPr>
            <w:tcW w:w="5040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BY4741; </w:t>
            </w: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rpa34::</w:t>
            </w:r>
            <w:proofErr w:type="spellStart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KanMX</w:t>
            </w:r>
            <w:proofErr w:type="spellEnd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Open </w:t>
            </w:r>
            <w:proofErr w:type="spellStart"/>
            <w:r w:rsidRPr="00D326F0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</w:tr>
      <w:tr w:rsidR="002C1291" w:rsidRPr="00D326F0" w:rsidTr="00C02174"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rpa49</w:t>
            </w:r>
            <w:r w:rsidRPr="00D326F0">
              <w:rPr>
                <w:rFonts w:ascii="Symbol" w:hAnsi="Symbol" w:cs="Arial"/>
                <w:i/>
                <w:iCs/>
                <w:sz w:val="24"/>
                <w:szCs w:val="24"/>
              </w:rPr>
              <w:t></w:t>
            </w:r>
          </w:p>
        </w:tc>
        <w:tc>
          <w:tcPr>
            <w:tcW w:w="5040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BY4741; </w:t>
            </w: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rpa49::</w:t>
            </w:r>
            <w:proofErr w:type="spellStart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KanMX</w:t>
            </w:r>
            <w:proofErr w:type="spellEnd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Open </w:t>
            </w:r>
            <w:proofErr w:type="spellStart"/>
            <w:r w:rsidRPr="00D326F0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</w:tr>
      <w:tr w:rsidR="002C1291" w:rsidRPr="00D326F0" w:rsidTr="00C02174"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Ccr4-TAP</w:t>
            </w:r>
          </w:p>
        </w:tc>
        <w:tc>
          <w:tcPr>
            <w:tcW w:w="5040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BY4741; </w:t>
            </w: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CCR4-TAP::HIS3</w:t>
            </w:r>
          </w:p>
        </w:tc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Open </w:t>
            </w:r>
            <w:proofErr w:type="spellStart"/>
            <w:r w:rsidRPr="00D326F0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</w:tr>
      <w:tr w:rsidR="002C1291" w:rsidRPr="00D326F0" w:rsidTr="00C02174"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Not1-TAP</w:t>
            </w:r>
          </w:p>
        </w:tc>
        <w:tc>
          <w:tcPr>
            <w:tcW w:w="5040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BY4741; </w:t>
            </w: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NOT1-TAP::HIS3</w:t>
            </w:r>
          </w:p>
        </w:tc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Open </w:t>
            </w:r>
            <w:proofErr w:type="spellStart"/>
            <w:r w:rsidRPr="00D326F0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</w:tr>
      <w:tr w:rsidR="00860091" w:rsidRPr="00D326F0" w:rsidTr="00C02174">
        <w:tc>
          <w:tcPr>
            <w:tcW w:w="1728" w:type="dxa"/>
          </w:tcPr>
          <w:p w:rsidR="00860091" w:rsidRPr="00D326F0" w:rsidRDefault="00860091" w:rsidP="00C0217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2-TAP</w:t>
            </w:r>
          </w:p>
        </w:tc>
        <w:tc>
          <w:tcPr>
            <w:tcW w:w="5040" w:type="dxa"/>
          </w:tcPr>
          <w:p w:rsidR="00860091" w:rsidRPr="00D326F0" w:rsidRDefault="00860091" w:rsidP="0086009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BY4741; </w:t>
            </w: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NOT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2</w:t>
            </w: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-TAP::HIS3</w:t>
            </w:r>
          </w:p>
        </w:tc>
        <w:tc>
          <w:tcPr>
            <w:tcW w:w="1728" w:type="dxa"/>
          </w:tcPr>
          <w:p w:rsidR="00860091" w:rsidRPr="00D326F0" w:rsidRDefault="008600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Open </w:t>
            </w:r>
            <w:proofErr w:type="spellStart"/>
            <w:r w:rsidRPr="00D326F0">
              <w:rPr>
                <w:rFonts w:ascii="Arial" w:hAnsi="Arial" w:cs="Arial"/>
                <w:sz w:val="24"/>
                <w:szCs w:val="24"/>
              </w:rPr>
              <w:t>Biosystems</w:t>
            </w:r>
            <w:proofErr w:type="spellEnd"/>
          </w:p>
        </w:tc>
      </w:tr>
      <w:tr w:rsidR="002C1291" w:rsidRPr="00D326F0" w:rsidTr="00C02174"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H3239</w:t>
            </w:r>
          </w:p>
        </w:tc>
        <w:tc>
          <w:tcPr>
            <w:tcW w:w="5040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BY4741; </w:t>
            </w:r>
            <w:r w:rsidRPr="00D326F0">
              <w:rPr>
                <w:rFonts w:ascii="Arial" w:hAnsi="Arial" w:cs="Arial"/>
                <w:i/>
                <w:color w:val="000000"/>
                <w:sz w:val="24"/>
                <w:szCs w:val="24"/>
              </w:rPr>
              <w:t>CCR4::MYC13::HIS3 MX6</w:t>
            </w:r>
          </w:p>
        </w:tc>
        <w:tc>
          <w:tcPr>
            <w:tcW w:w="1728" w:type="dxa"/>
          </w:tcPr>
          <w:p w:rsidR="002C1291" w:rsidRPr="00D326F0" w:rsidRDefault="00F56D0A" w:rsidP="00076AA0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d2Fuc29uPC9BdXRob3I+PFllYXI+MjAwMzwvWWVhcj48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</w:fldData>
              </w:fldChar>
            </w:r>
            <w:r w:rsidR="00076AA0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076AA0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d2Fuc29uPC9BdXRob3I+PFllYXI+MjAwMzwvWWVhcj48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</w:fldData>
              </w:fldChar>
            </w:r>
            <w:r w:rsidR="00076AA0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076AA0">
              <w:rPr>
                <w:rFonts w:ascii="Arial" w:hAnsi="Arial" w:cs="Arial"/>
                <w:sz w:val="24"/>
                <w:szCs w:val="24"/>
              </w:rPr>
            </w:r>
            <w:r w:rsidR="00076AA0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D326F0">
              <w:rPr>
                <w:rFonts w:ascii="Arial" w:hAnsi="Arial" w:cs="Arial"/>
                <w:sz w:val="24"/>
                <w:szCs w:val="24"/>
              </w:rPr>
            </w:r>
            <w:r w:rsidRPr="00D326F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076AA0">
              <w:rPr>
                <w:rFonts w:ascii="Arial" w:hAnsi="Arial" w:cs="Arial"/>
                <w:noProof/>
                <w:sz w:val="24"/>
                <w:szCs w:val="24"/>
              </w:rPr>
              <w:t>[3]</w:t>
            </w:r>
            <w:r w:rsidRPr="00D326F0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487FA2" w:rsidRPr="00D326F0" w:rsidTr="00C02174">
        <w:tc>
          <w:tcPr>
            <w:tcW w:w="1728" w:type="dxa"/>
          </w:tcPr>
          <w:p w:rsidR="00487FA2" w:rsidRPr="00D326F0" w:rsidRDefault="000F2958" w:rsidP="00C0217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Y886</w:t>
            </w:r>
          </w:p>
        </w:tc>
        <w:tc>
          <w:tcPr>
            <w:tcW w:w="5040" w:type="dxa"/>
          </w:tcPr>
          <w:p w:rsidR="00487FA2" w:rsidRPr="000F2958" w:rsidRDefault="000F2958" w:rsidP="00C0217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0F2958">
              <w:rPr>
                <w:rFonts w:ascii="Arial" w:hAnsi="Arial" w:cs="Arial"/>
                <w:i/>
                <w:sz w:val="24"/>
                <w:szCs w:val="24"/>
              </w:rPr>
              <w:t>MAT_ rpa135_::LEU2 ade2-1 ura3-1 his3-11 trp1-1 leu2-3,112 can1-100 fob1_::HIS3 pNOY117 (CEN RPA135 TRP1)   rDNA repeat~ 42</w:t>
            </w:r>
          </w:p>
        </w:tc>
        <w:tc>
          <w:tcPr>
            <w:tcW w:w="1728" w:type="dxa"/>
          </w:tcPr>
          <w:p w:rsidR="00487FA2" w:rsidRPr="00D326F0" w:rsidRDefault="00076AA0" w:rsidP="00076AA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French&lt;/Author&gt;&lt;Year&gt;2003&lt;/Year&gt;&lt;RecNum&gt;2992&lt;/RecNum&gt;&lt;DisplayText&gt;[4]&lt;/DisplayText&gt;&lt;record&gt;&lt;rec-number&gt;2992&lt;/rec-number&gt;&lt;foreign-keys&gt;&lt;key app="EN" db-id="w55dpwep2f00aqep0vqpxt0nsr9sffdvsrrw" timestamp="0"&gt;2992&lt;/key&gt;&lt;/foreign-keys&gt;&lt;ref-type name="Journal Article"&gt;17&lt;/ref-type&gt;&lt;contributors&gt;&lt;authors&gt;&lt;author&gt;French, S. L.&lt;/author&gt;&lt;author&gt;Osheim, Y. N.&lt;/author&gt;&lt;author&gt;Cioci, F.&lt;/author&gt;&lt;author&gt;Nomura, M.&lt;/author&gt;&lt;author&gt;Beyer, A. L.&lt;/author&gt;&lt;/authors&gt;&lt;/contributors&gt;&lt;auth-address&gt;Department of Microbiology, University of Virginia Health System, Charlottesville, Virginia 22908-0734, USA.&lt;/auth-address&gt;&lt;titles&gt;&lt;title&gt;In exponentially growing Saccharomyces cerevisiae cells, rRNA synthesis is determined by the summed RNA polymerase I loading rate rather than by the number of active genes&lt;/title&gt;&lt;secondary-title&gt;Mol Cell Biol&lt;/secondary-title&gt;&lt;/titles&gt;&lt;periodical&gt;&lt;full-title&gt;Mol Cell Biol&lt;/full-title&gt;&lt;/periodical&gt;&lt;pages&gt;1558-68&lt;/pages&gt;&lt;volume&gt;23&lt;/volume&gt;&lt;number&gt;5&lt;/number&gt;&lt;edition&gt;2003/02/18&lt;/edition&gt;&lt;keywords&gt;&lt;keyword&gt;Cell Nucleolus/metabolism&lt;/keyword&gt;&lt;keyword&gt;DNA, Ribosomal/metabolism&lt;/keyword&gt;&lt;keyword&gt;Down-Regulation&lt;/keyword&gt;&lt;keyword&gt;Gene Deletion&lt;/keyword&gt;&lt;keyword&gt;Kinetics&lt;/keyword&gt;&lt;keyword&gt;Microscopy, Electron&lt;/keyword&gt;&lt;keyword&gt;Models, Genetic&lt;/keyword&gt;&lt;keyword&gt;RNA Polymerase I/*metabolism&lt;/keyword&gt;&lt;keyword&gt;RNA, Ribosomal/metabolism&lt;/keyword&gt;&lt;keyword&gt;Saccharomyces cerevisiae/*cytology/metabolism&lt;/keyword&gt;&lt;keyword&gt;Species Specificity&lt;/keyword&gt;&lt;keyword&gt;Time Factors&lt;/keyword&gt;&lt;keyword&gt;Transcription, Genetic&lt;/keyword&gt;&lt;/keywords&gt;&lt;dates&gt;&lt;year&gt;2003&lt;/year&gt;&lt;pub-dates&gt;&lt;date&gt;Mar&lt;/date&gt;&lt;/pub-dates&gt;&lt;/dates&gt;&lt;isbn&gt;0270-7306 (Print)&amp;#xD;0270-7306 (Linking)&lt;/isbn&gt;&lt;accession-num&gt;12588976&lt;/accession-num&gt;&lt;urls&gt;&lt;related-urls&gt;&lt;url&gt;http://www.ncbi.nlm.nih.gov/entrez/query.fcgi?cmd=Retrieve&amp;amp;db=PubMed&amp;amp;dopt=Citation&amp;amp;list_uids=12588976&lt;/url&gt;&lt;/related-urls&gt;&lt;/urls&gt;&lt;custom2&gt;151703&lt;/custom2&gt;&lt;language&gt;eng&lt;/language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4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487FA2" w:rsidRPr="00D326F0" w:rsidTr="00C02174">
        <w:tc>
          <w:tcPr>
            <w:tcW w:w="1728" w:type="dxa"/>
          </w:tcPr>
          <w:p w:rsidR="00487FA2" w:rsidRPr="00D326F0" w:rsidRDefault="000F2958" w:rsidP="00C0217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Y1051</w:t>
            </w:r>
          </w:p>
        </w:tc>
        <w:tc>
          <w:tcPr>
            <w:tcW w:w="5040" w:type="dxa"/>
          </w:tcPr>
          <w:p w:rsidR="00487FA2" w:rsidRPr="000F2958" w:rsidRDefault="000F2958" w:rsidP="00C0217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0F2958">
              <w:rPr>
                <w:rFonts w:ascii="Arial" w:hAnsi="Arial" w:cs="Arial"/>
                <w:i/>
                <w:sz w:val="24"/>
                <w:szCs w:val="24"/>
              </w:rPr>
              <w:t>MAT_ rpa135_::LEU2 ade2-1 ura3-1 his3-11 trp1-1 leu2-3,112 can1-100 fob1_::HIS3 pNOY117 (CEN RPA135 TRP1)  rDNA repeat~143</w:t>
            </w:r>
          </w:p>
        </w:tc>
        <w:tc>
          <w:tcPr>
            <w:tcW w:w="1728" w:type="dxa"/>
          </w:tcPr>
          <w:p w:rsidR="00487FA2" w:rsidRPr="00D326F0" w:rsidRDefault="00076AA0" w:rsidP="00076AA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French&lt;/Author&gt;&lt;Year&gt;2003&lt;/Year&gt;&lt;RecNum&gt;2992&lt;/RecNum&gt;&lt;DisplayText&gt;[4]&lt;/DisplayText&gt;&lt;record&gt;&lt;rec-number&gt;2992&lt;/rec-number&gt;&lt;foreign-keys&gt;&lt;key app="EN" db-id="w55dpwep2f00aqep0vqpxt0nsr9sffdvsrrw" timestamp="0"&gt;2992&lt;/key&gt;&lt;/foreign-keys&gt;&lt;ref-type name="Journal Article"&gt;17&lt;/ref-type&gt;&lt;contributors&gt;&lt;authors&gt;&lt;author&gt;French, S. L.&lt;/author&gt;&lt;author&gt;Osheim, Y. N.&lt;/author&gt;&lt;author&gt;Cioci, F.&lt;/author&gt;&lt;author&gt;Nomura, M.&lt;/author&gt;&lt;author&gt;Beyer, A. L.&lt;/author&gt;&lt;/authors&gt;&lt;/contributors&gt;&lt;auth-address&gt;Department of Microbiology, University of Virginia Health System, Charlottesville, Virginia 22908-0734, USA.&lt;/auth-address&gt;&lt;titles&gt;&lt;title&gt;In exponentially growing Saccharomyces cerevisiae cells, rRNA synthesis is determined by the summed RNA polymerase I loading rate rather than by the number of active genes&lt;/title&gt;&lt;secondary-title&gt;Mol Cell Biol&lt;/secondary-title&gt;&lt;/titles&gt;&lt;periodical&gt;&lt;full-title&gt;Mol Cell Biol&lt;/full-title&gt;&lt;/periodical&gt;&lt;pages&gt;1558-68&lt;/pages&gt;&lt;volume&gt;23&lt;/volume&gt;&lt;number&gt;5&lt;/number&gt;&lt;edition&gt;2003/02/18&lt;/edition&gt;&lt;keywords&gt;&lt;keyword&gt;Cell Nucleolus/metabolism&lt;/keyword&gt;&lt;keyword&gt;DNA, Ribosomal/metabolism&lt;/keyword&gt;&lt;keyword&gt;Down-Regulation&lt;/keyword&gt;&lt;keyword&gt;Gene Deletion&lt;/keyword&gt;&lt;keyword&gt;Kinetics&lt;/keyword&gt;&lt;keyword&gt;Microscopy, Electron&lt;/keyword&gt;&lt;keyword&gt;Models, Genetic&lt;/keyword&gt;&lt;keyword&gt;RNA Polymerase I/*metabolism&lt;/keyword&gt;&lt;keyword&gt;RNA, Ribosomal/metabolism&lt;/keyword&gt;&lt;keyword&gt;Saccharomyces cerevisiae/*cytology/metabolism&lt;/keyword&gt;&lt;keyword&gt;Species Specificity&lt;/keyword&gt;&lt;keyword&gt;Time Factors&lt;/keyword&gt;&lt;keyword&gt;Transcription, Genetic&lt;/keyword&gt;&lt;/keywords&gt;&lt;dates&gt;&lt;year&gt;2003&lt;/year&gt;&lt;pub-dates&gt;&lt;date&gt;Mar&lt;/date&gt;&lt;/pub-dates&gt;&lt;/dates&gt;&lt;isbn&gt;0270-7306 (Print)&amp;#xD;0270-7306 (Linking)&lt;/isbn&gt;&lt;accession-num&gt;12588976&lt;/accession-num&gt;&lt;urls&gt;&lt;related-urls&gt;&lt;url&gt;http://www.ncbi.nlm.nih.gov/entrez/query.fcgi?cmd=Retrieve&amp;amp;db=PubMed&amp;amp;dopt=Citation&amp;amp;list_uids=12588976&lt;/url&gt;&lt;/related-urls&gt;&lt;/urls&gt;&lt;custom2&gt;151703&lt;/custom2&gt;&lt;language&gt;eng&lt;/language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4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C1291" w:rsidRPr="00D326F0" w:rsidTr="00C02174">
        <w:tc>
          <w:tcPr>
            <w:tcW w:w="1728" w:type="dxa"/>
          </w:tcPr>
          <w:p w:rsidR="002C1291" w:rsidRPr="00D326F0" w:rsidRDefault="002C129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YNL318</w:t>
            </w:r>
          </w:p>
        </w:tc>
        <w:tc>
          <w:tcPr>
            <w:tcW w:w="5040" w:type="dxa"/>
          </w:tcPr>
          <w:p w:rsidR="002C1291" w:rsidRPr="00D326F0" w:rsidRDefault="002C1291" w:rsidP="00C02174">
            <w:pPr>
              <w:tabs>
                <w:tab w:val="left" w:pos="910"/>
              </w:tabs>
              <w:rPr>
                <w:rFonts w:ascii="Arial" w:hAnsi="Arial" w:cs="Arial"/>
                <w:i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BY4741; </w:t>
            </w:r>
            <w:r w:rsidRPr="00D326F0">
              <w:rPr>
                <w:rFonts w:ascii="Arial" w:hAnsi="Arial" w:cs="Arial"/>
                <w:i/>
                <w:sz w:val="24"/>
                <w:szCs w:val="24"/>
              </w:rPr>
              <w:t>RPA190-6XHA::HphNT1</w:t>
            </w:r>
          </w:p>
        </w:tc>
        <w:tc>
          <w:tcPr>
            <w:tcW w:w="1728" w:type="dxa"/>
          </w:tcPr>
          <w:p w:rsidR="002C1291" w:rsidRPr="00D326F0" w:rsidRDefault="00AF7871" w:rsidP="00C02174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AF7871" w:rsidRPr="00D326F0" w:rsidTr="00C02174">
        <w:tc>
          <w:tcPr>
            <w:tcW w:w="1728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YNL320</w:t>
            </w:r>
          </w:p>
        </w:tc>
        <w:tc>
          <w:tcPr>
            <w:tcW w:w="5040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YNL318; </w:t>
            </w:r>
            <w:r w:rsidRPr="00D326F0">
              <w:rPr>
                <w:rFonts w:ascii="Arial" w:hAnsi="Arial" w:cs="Arial"/>
                <w:i/>
                <w:sz w:val="24"/>
                <w:szCs w:val="24"/>
              </w:rPr>
              <w:t>RPA190-6XHA::HphNT1 ccr4::</w:t>
            </w:r>
            <w:proofErr w:type="spellStart"/>
            <w:r w:rsidRPr="00D326F0">
              <w:rPr>
                <w:rFonts w:ascii="Arial" w:hAnsi="Arial" w:cs="Arial"/>
                <w:i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1728" w:type="dxa"/>
          </w:tcPr>
          <w:p w:rsidR="00AF7871" w:rsidRPr="00D326F0" w:rsidRDefault="00AF7871" w:rsidP="00AF7871">
            <w:pPr>
              <w:rPr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AF7871" w:rsidRPr="00D326F0" w:rsidTr="00C02174">
        <w:tc>
          <w:tcPr>
            <w:tcW w:w="1728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YNL358</w:t>
            </w:r>
          </w:p>
        </w:tc>
        <w:tc>
          <w:tcPr>
            <w:tcW w:w="5040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H3239; </w:t>
            </w:r>
            <w:r w:rsidRPr="00D326F0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CR4::MYC13::HIS3 MX6 </w:t>
            </w:r>
            <w:r w:rsidRPr="00D326F0">
              <w:rPr>
                <w:rFonts w:ascii="Arial" w:hAnsi="Arial" w:cs="Arial"/>
                <w:i/>
                <w:sz w:val="24"/>
                <w:szCs w:val="24"/>
              </w:rPr>
              <w:t>RPA190-6XHA::HphNT1</w:t>
            </w:r>
          </w:p>
        </w:tc>
        <w:tc>
          <w:tcPr>
            <w:tcW w:w="1728" w:type="dxa"/>
          </w:tcPr>
          <w:p w:rsidR="00AF7871" w:rsidRPr="00D326F0" w:rsidRDefault="00AF7871" w:rsidP="00AF7871">
            <w:pPr>
              <w:rPr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AF7871" w:rsidRPr="00D326F0" w:rsidTr="00C02174">
        <w:tc>
          <w:tcPr>
            <w:tcW w:w="1728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YNL325</w:t>
            </w:r>
          </w:p>
        </w:tc>
        <w:tc>
          <w:tcPr>
            <w:tcW w:w="5040" w:type="dxa"/>
          </w:tcPr>
          <w:p w:rsidR="00AF7871" w:rsidRPr="00D326F0" w:rsidRDefault="00AF7871" w:rsidP="00AF7871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BY4741; </w:t>
            </w: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UTP9-6XHA::HphNT1</w:t>
            </w:r>
          </w:p>
        </w:tc>
        <w:tc>
          <w:tcPr>
            <w:tcW w:w="1728" w:type="dxa"/>
          </w:tcPr>
          <w:p w:rsidR="00AF7871" w:rsidRPr="00D326F0" w:rsidRDefault="00AF7871" w:rsidP="00AF7871">
            <w:pPr>
              <w:rPr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AF7871" w:rsidRPr="00D326F0" w:rsidTr="00C02174">
        <w:tc>
          <w:tcPr>
            <w:tcW w:w="1728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lastRenderedPageBreak/>
              <w:t>YNL399</w:t>
            </w:r>
          </w:p>
        </w:tc>
        <w:tc>
          <w:tcPr>
            <w:tcW w:w="5040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BY4741; </w:t>
            </w: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ccr4::</w:t>
            </w:r>
            <w:proofErr w:type="spellStart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KanMX</w:t>
            </w:r>
            <w:proofErr w:type="spellEnd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UTP9-6XHA::HphNT1</w:t>
            </w:r>
          </w:p>
        </w:tc>
        <w:tc>
          <w:tcPr>
            <w:tcW w:w="1728" w:type="dxa"/>
          </w:tcPr>
          <w:p w:rsidR="00AF7871" w:rsidRPr="00D326F0" w:rsidRDefault="00AF7871" w:rsidP="00AF7871">
            <w:pPr>
              <w:rPr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AF7871" w:rsidRPr="00D326F0" w:rsidTr="00C02174">
        <w:tc>
          <w:tcPr>
            <w:tcW w:w="1728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YNL459</w:t>
            </w:r>
          </w:p>
        </w:tc>
        <w:tc>
          <w:tcPr>
            <w:tcW w:w="5040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YNL318; </w:t>
            </w:r>
            <w:r w:rsidRPr="00D326F0">
              <w:rPr>
                <w:rFonts w:ascii="Arial" w:hAnsi="Arial" w:cs="Arial"/>
                <w:i/>
                <w:sz w:val="24"/>
                <w:szCs w:val="24"/>
              </w:rPr>
              <w:t>HMO1-9XMYC::NatMX4</w:t>
            </w:r>
          </w:p>
        </w:tc>
        <w:tc>
          <w:tcPr>
            <w:tcW w:w="1728" w:type="dxa"/>
          </w:tcPr>
          <w:p w:rsidR="00AF7871" w:rsidRPr="00D326F0" w:rsidRDefault="00AF7871" w:rsidP="00AF7871">
            <w:pPr>
              <w:rPr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AF7871" w:rsidRPr="00D326F0" w:rsidTr="00C02174">
        <w:tc>
          <w:tcPr>
            <w:tcW w:w="1728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YNL461</w:t>
            </w:r>
          </w:p>
        </w:tc>
        <w:tc>
          <w:tcPr>
            <w:tcW w:w="5040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YNL320; </w:t>
            </w:r>
            <w:r w:rsidRPr="00D326F0">
              <w:rPr>
                <w:rFonts w:ascii="Arial" w:hAnsi="Arial" w:cs="Arial"/>
                <w:i/>
                <w:sz w:val="24"/>
                <w:szCs w:val="24"/>
              </w:rPr>
              <w:t>HMO1-9XMYC::NatMX4</w:t>
            </w:r>
          </w:p>
        </w:tc>
        <w:tc>
          <w:tcPr>
            <w:tcW w:w="1728" w:type="dxa"/>
          </w:tcPr>
          <w:p w:rsidR="00AF7871" w:rsidRPr="00D326F0" w:rsidRDefault="00AF7871" w:rsidP="00AF7871">
            <w:pPr>
              <w:rPr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AF7871" w:rsidRPr="00D326F0" w:rsidTr="00C02174">
        <w:tc>
          <w:tcPr>
            <w:tcW w:w="1728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YNL494</w:t>
            </w:r>
          </w:p>
        </w:tc>
        <w:tc>
          <w:tcPr>
            <w:tcW w:w="5040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bCs/>
                <w:i/>
                <w:sz w:val="24"/>
                <w:szCs w:val="24"/>
              </w:rPr>
              <w:t>CCR4-9XMYC::NatMX4 RPA190-6XHA::HphNT1</w:t>
            </w:r>
            <w:r w:rsidRPr="00D326F0">
              <w:rPr>
                <w:rFonts w:ascii="Arial" w:hAnsi="Arial" w:cs="Arial"/>
                <w:bCs/>
                <w:sz w:val="24"/>
                <w:szCs w:val="24"/>
              </w:rPr>
              <w:t xml:space="preserve">  </w:t>
            </w:r>
            <w:r w:rsidRPr="00D326F0">
              <w:rPr>
                <w:rFonts w:ascii="Arial" w:hAnsi="Arial" w:cs="Arial"/>
                <w:bCs/>
                <w:i/>
                <w:sz w:val="24"/>
                <w:szCs w:val="24"/>
              </w:rPr>
              <w:t>rpa12::</w:t>
            </w:r>
            <w:proofErr w:type="spellStart"/>
            <w:r w:rsidRPr="00D326F0">
              <w:rPr>
                <w:rFonts w:ascii="Arial" w:hAnsi="Arial" w:cs="Arial"/>
                <w:bCs/>
                <w:i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1728" w:type="dxa"/>
          </w:tcPr>
          <w:p w:rsidR="00AF7871" w:rsidRPr="00D326F0" w:rsidRDefault="00AF7871" w:rsidP="00AF7871">
            <w:pPr>
              <w:rPr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AF7871" w:rsidRPr="00D326F0" w:rsidTr="00C02174">
        <w:tc>
          <w:tcPr>
            <w:tcW w:w="1728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YNL495</w:t>
            </w:r>
          </w:p>
        </w:tc>
        <w:tc>
          <w:tcPr>
            <w:tcW w:w="5040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bCs/>
                <w:i/>
                <w:sz w:val="24"/>
                <w:szCs w:val="24"/>
              </w:rPr>
              <w:t>CCR4-9XMYC::NatMX4 RPA190-6XHA::HphNT1</w:t>
            </w:r>
            <w:r w:rsidRPr="00D326F0">
              <w:rPr>
                <w:rFonts w:ascii="Arial" w:hAnsi="Arial" w:cs="Arial"/>
                <w:bCs/>
                <w:sz w:val="24"/>
                <w:szCs w:val="24"/>
              </w:rPr>
              <w:t xml:space="preserve">  </w:t>
            </w:r>
            <w:r w:rsidRPr="00D326F0">
              <w:rPr>
                <w:rFonts w:ascii="Arial" w:hAnsi="Arial" w:cs="Arial"/>
                <w:bCs/>
                <w:i/>
                <w:sz w:val="24"/>
                <w:szCs w:val="24"/>
              </w:rPr>
              <w:t>rpa49::</w:t>
            </w:r>
            <w:proofErr w:type="spellStart"/>
            <w:r w:rsidRPr="00D326F0">
              <w:rPr>
                <w:rFonts w:ascii="Arial" w:hAnsi="Arial" w:cs="Arial"/>
                <w:bCs/>
                <w:i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1728" w:type="dxa"/>
          </w:tcPr>
          <w:p w:rsidR="00AF7871" w:rsidRPr="00D326F0" w:rsidRDefault="00AF7871" w:rsidP="00AF7871">
            <w:pPr>
              <w:rPr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AF7871" w:rsidRPr="00D326F0" w:rsidTr="00C02174">
        <w:tc>
          <w:tcPr>
            <w:tcW w:w="1728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YNL496</w:t>
            </w:r>
          </w:p>
        </w:tc>
        <w:tc>
          <w:tcPr>
            <w:tcW w:w="5040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bCs/>
                <w:i/>
                <w:sz w:val="24"/>
                <w:szCs w:val="24"/>
              </w:rPr>
              <w:t>CCR4-9XMYC::NatMX4 RPA190-6XHA::HphNT1</w:t>
            </w:r>
            <w:r w:rsidRPr="00D326F0">
              <w:rPr>
                <w:rFonts w:ascii="Arial" w:hAnsi="Arial" w:cs="Arial"/>
                <w:bCs/>
                <w:sz w:val="24"/>
                <w:szCs w:val="24"/>
              </w:rPr>
              <w:t xml:space="preserve">  </w:t>
            </w:r>
            <w:r w:rsidRPr="00D326F0">
              <w:rPr>
                <w:rFonts w:ascii="Arial" w:hAnsi="Arial" w:cs="Arial"/>
                <w:bCs/>
                <w:i/>
                <w:sz w:val="24"/>
                <w:szCs w:val="24"/>
              </w:rPr>
              <w:t>rpa34::</w:t>
            </w:r>
            <w:proofErr w:type="spellStart"/>
            <w:r w:rsidRPr="00D326F0">
              <w:rPr>
                <w:rFonts w:ascii="Arial" w:hAnsi="Arial" w:cs="Arial"/>
                <w:bCs/>
                <w:i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1728" w:type="dxa"/>
          </w:tcPr>
          <w:p w:rsidR="00AF7871" w:rsidRPr="00D326F0" w:rsidRDefault="00AF7871" w:rsidP="00AF7871">
            <w:pPr>
              <w:rPr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AF7871" w:rsidRPr="00D326F0" w:rsidTr="00C02174">
        <w:tc>
          <w:tcPr>
            <w:tcW w:w="1728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YNL499</w:t>
            </w:r>
          </w:p>
        </w:tc>
        <w:tc>
          <w:tcPr>
            <w:tcW w:w="5040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bCs/>
                <w:i/>
                <w:sz w:val="24"/>
                <w:szCs w:val="24"/>
              </w:rPr>
              <w:t>CCR4-9XMYC::NatMX4 RPA190-6XHA::HphNT1</w:t>
            </w:r>
            <w:r w:rsidRPr="00D326F0">
              <w:rPr>
                <w:rFonts w:ascii="Arial" w:hAnsi="Arial" w:cs="Arial"/>
                <w:bCs/>
                <w:sz w:val="24"/>
                <w:szCs w:val="24"/>
              </w:rPr>
              <w:t xml:space="preserve">  </w:t>
            </w:r>
            <w:r w:rsidRPr="00D326F0">
              <w:rPr>
                <w:rFonts w:ascii="Arial" w:hAnsi="Arial" w:cs="Arial"/>
                <w:bCs/>
                <w:i/>
                <w:sz w:val="24"/>
                <w:szCs w:val="24"/>
              </w:rPr>
              <w:t>rpa14::</w:t>
            </w:r>
            <w:proofErr w:type="spellStart"/>
            <w:r w:rsidRPr="00D326F0">
              <w:rPr>
                <w:rFonts w:ascii="Arial" w:hAnsi="Arial" w:cs="Arial"/>
                <w:bCs/>
                <w:i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1728" w:type="dxa"/>
          </w:tcPr>
          <w:p w:rsidR="00AF7871" w:rsidRPr="00D326F0" w:rsidRDefault="00AF7871" w:rsidP="00AF7871">
            <w:pPr>
              <w:rPr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AF7871" w:rsidRPr="00D326F0" w:rsidTr="00C02174">
        <w:tc>
          <w:tcPr>
            <w:tcW w:w="1728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YNL506</w:t>
            </w:r>
          </w:p>
        </w:tc>
        <w:tc>
          <w:tcPr>
            <w:tcW w:w="5040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YNL320; </w:t>
            </w:r>
            <w:r w:rsidRPr="00D326F0">
              <w:rPr>
                <w:rFonts w:ascii="Arial" w:hAnsi="Arial" w:cs="Arial"/>
                <w:i/>
                <w:sz w:val="24"/>
                <w:szCs w:val="24"/>
              </w:rPr>
              <w:t>RRN5-9XMYC::NatMX4</w:t>
            </w:r>
          </w:p>
        </w:tc>
        <w:tc>
          <w:tcPr>
            <w:tcW w:w="1728" w:type="dxa"/>
          </w:tcPr>
          <w:p w:rsidR="00AF7871" w:rsidRPr="00D326F0" w:rsidRDefault="00AF7871" w:rsidP="00AF7871">
            <w:pPr>
              <w:rPr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AF7871" w:rsidRPr="00D326F0" w:rsidTr="00C02174">
        <w:tc>
          <w:tcPr>
            <w:tcW w:w="1728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YNL508</w:t>
            </w:r>
          </w:p>
        </w:tc>
        <w:tc>
          <w:tcPr>
            <w:tcW w:w="5040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YNL318; </w:t>
            </w:r>
            <w:r w:rsidRPr="00D326F0">
              <w:rPr>
                <w:rFonts w:ascii="Arial" w:hAnsi="Arial" w:cs="Arial"/>
                <w:i/>
                <w:sz w:val="24"/>
                <w:szCs w:val="24"/>
              </w:rPr>
              <w:t>RRN5-9XMYC::NatMX4</w:t>
            </w:r>
          </w:p>
        </w:tc>
        <w:tc>
          <w:tcPr>
            <w:tcW w:w="1728" w:type="dxa"/>
          </w:tcPr>
          <w:p w:rsidR="00AF7871" w:rsidRPr="00D326F0" w:rsidRDefault="00AF7871" w:rsidP="00AF7871">
            <w:pPr>
              <w:rPr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AF7871" w:rsidRPr="00D326F0" w:rsidTr="00C02174">
        <w:tc>
          <w:tcPr>
            <w:tcW w:w="1728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YNL504</w:t>
            </w:r>
          </w:p>
        </w:tc>
        <w:tc>
          <w:tcPr>
            <w:tcW w:w="5040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YNL320; </w:t>
            </w:r>
            <w:r w:rsidRPr="00D326F0">
              <w:rPr>
                <w:rFonts w:ascii="Arial" w:hAnsi="Arial" w:cs="Arial"/>
                <w:i/>
                <w:sz w:val="24"/>
                <w:szCs w:val="24"/>
              </w:rPr>
              <w:t>RRN3-9XMYC::NatMX4</w:t>
            </w:r>
          </w:p>
        </w:tc>
        <w:tc>
          <w:tcPr>
            <w:tcW w:w="1728" w:type="dxa"/>
          </w:tcPr>
          <w:p w:rsidR="00AF7871" w:rsidRPr="00D326F0" w:rsidRDefault="00AF7871" w:rsidP="00AF7871">
            <w:pPr>
              <w:rPr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AF7871" w:rsidRPr="00D326F0" w:rsidTr="00C02174">
        <w:tc>
          <w:tcPr>
            <w:tcW w:w="1728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YNL510</w:t>
            </w:r>
          </w:p>
        </w:tc>
        <w:tc>
          <w:tcPr>
            <w:tcW w:w="5040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 xml:space="preserve">YNL318; </w:t>
            </w:r>
            <w:r w:rsidRPr="00D326F0">
              <w:rPr>
                <w:rFonts w:ascii="Arial" w:hAnsi="Arial" w:cs="Arial"/>
                <w:i/>
                <w:sz w:val="24"/>
                <w:szCs w:val="24"/>
              </w:rPr>
              <w:t>RRN3-9XMYC::NatMX4</w:t>
            </w:r>
          </w:p>
        </w:tc>
        <w:tc>
          <w:tcPr>
            <w:tcW w:w="1728" w:type="dxa"/>
          </w:tcPr>
          <w:p w:rsidR="00AF7871" w:rsidRPr="00D326F0" w:rsidRDefault="00AF7871" w:rsidP="00AF7871">
            <w:pPr>
              <w:rPr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AF7871" w:rsidRPr="00D326F0" w:rsidTr="00C02174">
        <w:tc>
          <w:tcPr>
            <w:tcW w:w="1728" w:type="dxa"/>
          </w:tcPr>
          <w:p w:rsidR="00AF7871" w:rsidRPr="00D326F0" w:rsidRDefault="00AF7871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YNL526</w:t>
            </w:r>
          </w:p>
        </w:tc>
        <w:tc>
          <w:tcPr>
            <w:tcW w:w="5040" w:type="dxa"/>
          </w:tcPr>
          <w:p w:rsidR="00AF7871" w:rsidRPr="00D326F0" w:rsidRDefault="00AF7871" w:rsidP="00AF7871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326F0">
              <w:rPr>
                <w:rFonts w:ascii="Arial" w:hAnsi="Arial" w:cs="Arial"/>
                <w:i/>
                <w:sz w:val="24"/>
                <w:szCs w:val="24"/>
              </w:rPr>
              <w:t>rpa12::</w:t>
            </w:r>
            <w:proofErr w:type="spellStart"/>
            <w:r w:rsidRPr="00D326F0">
              <w:rPr>
                <w:rFonts w:ascii="Arial" w:hAnsi="Arial" w:cs="Arial"/>
                <w:i/>
                <w:sz w:val="24"/>
                <w:szCs w:val="24"/>
              </w:rPr>
              <w:t>KanMX</w:t>
            </w:r>
            <w:proofErr w:type="spellEnd"/>
            <w:r w:rsidRPr="00D326F0">
              <w:rPr>
                <w:rFonts w:ascii="Arial" w:hAnsi="Arial" w:cs="Arial"/>
                <w:i/>
                <w:sz w:val="24"/>
                <w:szCs w:val="24"/>
              </w:rPr>
              <w:t xml:space="preserve"> ccr4::NatMX4</w:t>
            </w:r>
          </w:p>
        </w:tc>
        <w:tc>
          <w:tcPr>
            <w:tcW w:w="1728" w:type="dxa"/>
          </w:tcPr>
          <w:p w:rsidR="00AF7871" w:rsidRPr="00D326F0" w:rsidRDefault="00AF7871" w:rsidP="00AF7871">
            <w:pPr>
              <w:rPr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767A87" w:rsidRPr="00D326F0" w:rsidTr="00C02174">
        <w:tc>
          <w:tcPr>
            <w:tcW w:w="1728" w:type="dxa"/>
          </w:tcPr>
          <w:p w:rsidR="00767A87" w:rsidRPr="00D326F0" w:rsidRDefault="00767A87" w:rsidP="00AF787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NL608</w:t>
            </w:r>
          </w:p>
        </w:tc>
        <w:tc>
          <w:tcPr>
            <w:tcW w:w="5040" w:type="dxa"/>
          </w:tcPr>
          <w:p w:rsidR="00767A87" w:rsidRPr="00767A87" w:rsidRDefault="00767A87" w:rsidP="00767A87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67A87">
              <w:rPr>
                <w:rFonts w:ascii="Arial" w:hAnsi="Arial" w:cs="Arial"/>
                <w:bCs/>
                <w:i/>
                <w:sz w:val="24"/>
                <w:szCs w:val="24"/>
              </w:rPr>
              <w:t>RPA190-6XHA:: HphNT1 RRN6-9XMYC::</w:t>
            </w:r>
            <w:r w:rsidRPr="00D326F0">
              <w:rPr>
                <w:rFonts w:ascii="Arial" w:hAnsi="Arial" w:cs="Arial"/>
                <w:i/>
                <w:sz w:val="24"/>
                <w:szCs w:val="24"/>
              </w:rPr>
              <w:t xml:space="preserve"> NatMX4</w:t>
            </w:r>
          </w:p>
        </w:tc>
        <w:tc>
          <w:tcPr>
            <w:tcW w:w="1728" w:type="dxa"/>
          </w:tcPr>
          <w:p w:rsidR="00767A87" w:rsidRPr="00D326F0" w:rsidRDefault="00767A87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767A87" w:rsidRPr="00D326F0" w:rsidTr="00C02174">
        <w:tc>
          <w:tcPr>
            <w:tcW w:w="1728" w:type="dxa"/>
          </w:tcPr>
          <w:p w:rsidR="00767A87" w:rsidRPr="00D326F0" w:rsidRDefault="00767A87" w:rsidP="00AF787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NL609</w:t>
            </w:r>
          </w:p>
        </w:tc>
        <w:tc>
          <w:tcPr>
            <w:tcW w:w="5040" w:type="dxa"/>
          </w:tcPr>
          <w:p w:rsidR="00767A87" w:rsidRPr="00D326F0" w:rsidRDefault="00767A87" w:rsidP="00767A87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67A87">
              <w:rPr>
                <w:rFonts w:ascii="Arial" w:hAnsi="Arial" w:cs="Arial"/>
                <w:bCs/>
                <w:i/>
                <w:sz w:val="24"/>
                <w:szCs w:val="24"/>
              </w:rPr>
              <w:t>RPA190-6XHA:: HphNT1 RRN6-9XMYC::</w:t>
            </w:r>
            <w:r w:rsidRPr="00D326F0">
              <w:rPr>
                <w:rFonts w:ascii="Arial" w:hAnsi="Arial" w:cs="Arial"/>
                <w:i/>
                <w:sz w:val="24"/>
                <w:szCs w:val="24"/>
              </w:rPr>
              <w:t xml:space="preserve"> NatMX4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ccr4::</w:t>
            </w:r>
            <w:proofErr w:type="spellStart"/>
            <w:r w:rsidRPr="00D326F0">
              <w:rPr>
                <w:rFonts w:ascii="Arial" w:hAnsi="Arial" w:cs="Arial"/>
                <w:i/>
                <w:iCs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1728" w:type="dxa"/>
          </w:tcPr>
          <w:p w:rsidR="00767A87" w:rsidRPr="00D326F0" w:rsidRDefault="00767A87" w:rsidP="00AF7871">
            <w:pPr>
              <w:rPr>
                <w:rFonts w:ascii="Arial" w:hAnsi="Arial" w:cs="Arial"/>
                <w:sz w:val="24"/>
                <w:szCs w:val="24"/>
              </w:rPr>
            </w:pPr>
            <w:r w:rsidRPr="00D326F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</w:tbl>
    <w:p w:rsidR="002C1291" w:rsidRDefault="002C1291"/>
    <w:p w:rsidR="00D83D79" w:rsidRDefault="00D83D79"/>
    <w:p w:rsidR="00D83D79" w:rsidRDefault="00D83D79"/>
    <w:p w:rsidR="00D83D79" w:rsidRDefault="00D83D79"/>
    <w:p w:rsidR="00E85B64" w:rsidRDefault="00E85B64" w:rsidP="00D83D79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:rsidR="00D83D79" w:rsidRDefault="00D83D79" w:rsidP="0009069F">
      <w:pPr>
        <w:spacing w:line="480" w:lineRule="auto"/>
      </w:pPr>
    </w:p>
    <w:sectPr w:rsidR="00D83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5dpwep2f00aqep0vqpxt0nsr9sffdvsrrw&quot;&gt;Ccr4-Not Pol I library&lt;record-ids&gt;&lt;item&gt;750&lt;/item&gt;&lt;item&gt;2921&lt;/item&gt;&lt;item&gt;2992&lt;/item&gt;&lt;item&gt;3801&lt;/item&gt;&lt;item&gt;4402&lt;/item&gt;&lt;item&gt;4403&lt;/item&gt;&lt;/record-ids&gt;&lt;/item&gt;&lt;/Libraries&gt;"/>
  </w:docVars>
  <w:rsids>
    <w:rsidRoot w:val="002C1291"/>
    <w:rsid w:val="00013913"/>
    <w:rsid w:val="00056374"/>
    <w:rsid w:val="00076AA0"/>
    <w:rsid w:val="0009069F"/>
    <w:rsid w:val="000F2958"/>
    <w:rsid w:val="00136735"/>
    <w:rsid w:val="0019024F"/>
    <w:rsid w:val="002C1291"/>
    <w:rsid w:val="003222D3"/>
    <w:rsid w:val="003F683D"/>
    <w:rsid w:val="00473FD7"/>
    <w:rsid w:val="00487FA2"/>
    <w:rsid w:val="00582C30"/>
    <w:rsid w:val="005B1060"/>
    <w:rsid w:val="006406BE"/>
    <w:rsid w:val="00747C2A"/>
    <w:rsid w:val="00767A87"/>
    <w:rsid w:val="00860091"/>
    <w:rsid w:val="00AF7871"/>
    <w:rsid w:val="00B10708"/>
    <w:rsid w:val="00D17781"/>
    <w:rsid w:val="00D326F0"/>
    <w:rsid w:val="00D83BB9"/>
    <w:rsid w:val="00D83D79"/>
    <w:rsid w:val="00E85B64"/>
    <w:rsid w:val="00F56D0A"/>
    <w:rsid w:val="00F64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B5577E-4958-419D-8FB4-31C31B2B2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291"/>
    <w:pPr>
      <w:spacing w:after="160" w:line="259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291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76AA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6AA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76AA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6AA0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77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272</Words>
  <Characters>725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's Computer</dc:creator>
  <cp:keywords/>
  <dc:description/>
  <cp:lastModifiedBy>Laribee, Ronald N</cp:lastModifiedBy>
  <cp:revision>7</cp:revision>
  <dcterms:created xsi:type="dcterms:W3CDTF">2015-02-20T21:45:00Z</dcterms:created>
  <dcterms:modified xsi:type="dcterms:W3CDTF">2015-02-20T22:18:00Z</dcterms:modified>
</cp:coreProperties>
</file>